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Table S2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NM_010207 (fgfr2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  <w:t xml:space="preserve">Forward </w:t>
        <w:tab/>
        <w:tab/>
        <w:t xml:space="preserve">AGGCATGGAGTACTTGGCTTCCCA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</w:rPr>
        <w:t>Reverse</w:t>
        <w:tab/>
        <w:tab/>
        <w:t>TAGTAGTCTATGTTGTTGATATCCC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NM_019963 (stat2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  <w:t xml:space="preserve">Forward </w:t>
        <w:tab/>
        <w:tab/>
        <w:t xml:space="preserve">TTAATTTTGAAGAACAGAGGAAATATTTGA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</w:rPr>
        <w:t>Reverse</w:t>
        <w:tab/>
        <w:t xml:space="preserve">  </w:t>
        <w:tab/>
        <w:t>CAAGAGCTCTGCATTCACTTCTAAG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NM_015733 (casp9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  <w:t>Forward</w:t>
        <w:tab/>
        <w:t xml:space="preserve">   </w:t>
        <w:tab/>
        <w:t xml:space="preserve">CCTGCTCGGCTCAAGCCAGAGGTT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</w:rPr>
        <w:t>Reverse</w:t>
        <w:tab/>
        <w:t xml:space="preserve">   </w:t>
        <w:tab/>
        <w:t>GCATGTCCCCTGATCTTCCCTGGA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/>
          <w:bCs/>
        </w:rPr>
        <w:t xml:space="preserve">NM_133671 </w:t>
      </w:r>
      <w:r>
        <w:rPr>
          <w:rFonts w:eastAsia="Times New Roman" w:cs="Arial" w:ascii="Arial" w:hAnsi="Arial"/>
          <w:b/>
        </w:rPr>
        <w:t>(u2af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  <w:bCs/>
        </w:rPr>
        <w:t>Forward</w:t>
        <w:tab/>
        <w:t xml:space="preserve">  </w:t>
        <w:tab/>
      </w:r>
      <w:r>
        <w:rPr>
          <w:rFonts w:eastAsia="Times New Roman" w:cs="Arial" w:ascii="Arial" w:hAnsi="Arial"/>
        </w:rPr>
        <w:t xml:space="preserve">CTACTCTTCCCAAGTATAAGGTCT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</w:rPr>
        <w:t>Reverse</w:t>
        <w:tab/>
        <w:t xml:space="preserve"> </w:t>
        <w:tab/>
        <w:t>TTATTGGGCAAGGAATAAGGGATC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/>
          <w:bCs/>
        </w:rPr>
        <w:t xml:space="preserve">NM_013822 </w:t>
      </w:r>
      <w:r>
        <w:rPr>
          <w:rFonts w:eastAsia="Times New Roman" w:cs="Arial" w:ascii="Arial" w:hAnsi="Arial"/>
          <w:b/>
        </w:rPr>
        <w:t>(Jag1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  <w:bCs/>
        </w:rPr>
        <w:t>Forward</w:t>
        <w:tab/>
        <w:t xml:space="preserve">  </w:t>
        <w:tab/>
      </w:r>
      <w:r>
        <w:rPr>
          <w:rFonts w:eastAsia="Times New Roman" w:cs="Arial" w:ascii="Arial" w:hAnsi="Arial"/>
        </w:rPr>
        <w:t xml:space="preserve">TGGGATTCCAGTAATGACACTATTC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</w:rPr>
        <w:t>Reverse</w:t>
        <w:tab/>
        <w:t xml:space="preserve">  </w:t>
        <w:tab/>
        <w:t>TCTGCCATTGCCGGTAGGGTTTA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/>
          <w:bCs/>
        </w:rPr>
        <w:t xml:space="preserve">NM_013497 </w:t>
      </w:r>
      <w:r>
        <w:rPr>
          <w:rFonts w:eastAsia="Times New Roman" w:cs="Arial" w:ascii="Arial" w:hAnsi="Arial"/>
          <w:b/>
        </w:rPr>
        <w:t>(creb3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  <w:bCs/>
        </w:rPr>
        <w:t>Forward</w:t>
        <w:tab/>
        <w:t xml:space="preserve">  </w:t>
        <w:tab/>
      </w:r>
      <w:r>
        <w:rPr>
          <w:rFonts w:eastAsia="Times New Roman" w:cs="Arial" w:ascii="Arial" w:hAnsi="Arial"/>
        </w:rPr>
        <w:t xml:space="preserve">TTCCTCTCACTAAGGTGGAGGAACAAG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  <w:bCs/>
        </w:rPr>
        <w:t>Reverse</w:t>
        <w:tab/>
        <w:t xml:space="preserve">  </w:t>
        <w:tab/>
      </w:r>
      <w:r>
        <w:rPr>
          <w:rFonts w:eastAsia="Times New Roman" w:cs="Arial" w:ascii="Arial" w:hAnsi="Arial"/>
        </w:rPr>
        <w:t>TCCAGCCCCACGACATACACCTTC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/>
          <w:bCs/>
        </w:rPr>
        <w:t xml:space="preserve">NM_009716 </w:t>
      </w:r>
      <w:r>
        <w:rPr>
          <w:rFonts w:eastAsia="Times New Roman" w:cs="Arial" w:ascii="Arial" w:hAnsi="Arial"/>
          <w:b/>
        </w:rPr>
        <w:t>(atf4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  <w:bCs/>
        </w:rPr>
        <w:t>Forward</w:t>
        <w:tab/>
        <w:t xml:space="preserve">  </w:t>
        <w:tab/>
      </w:r>
      <w:r>
        <w:rPr>
          <w:rFonts w:eastAsia="Times New Roman" w:cs="Arial" w:ascii="Arial" w:hAnsi="Arial"/>
        </w:rPr>
        <w:t xml:space="preserve">TAAGCCATGGCGCTCTTCACGAAATCCA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</w:rPr>
        <w:t>Reverse</w:t>
        <w:tab/>
        <w:t xml:space="preserve">  </w:t>
        <w:tab/>
        <w:t>TCGGTCATGTTGTGGGGCTTTGC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/>
          <w:bCs/>
        </w:rPr>
        <w:t>NM_011445 (Sox6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  <w:t>Forward</w:t>
        <w:tab/>
        <w:t xml:space="preserve"> </w:t>
        <w:tab/>
        <w:t xml:space="preserve">GGTCACATGCCTCCGCTCATGATC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  <w:t>Reverse</w:t>
        <w:tab/>
        <w:t xml:space="preserve"> </w:t>
        <w:tab/>
        <w:t>TTGTGGGTGGGAGACATGACCCT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NM_010512 (igf1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  <w:t>Forward</w:t>
        <w:tab/>
        <w:t xml:space="preserve"> </w:t>
        <w:tab/>
        <w:t xml:space="preserve">CTTGCTCACCTTCACCAGCTCCAC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</w:rPr>
        <w:t>Reverse</w:t>
        <w:tab/>
        <w:t xml:space="preserve"> </w:t>
        <w:tab/>
        <w:t>TGGAGCCATAGCCTGTGGGCTTGT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/>
          <w:bCs/>
        </w:rPr>
        <w:t>NM_016806 (hnRNPA2/B1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  <w:t>Forward</w:t>
        <w:tab/>
        <w:t xml:space="preserve">  </w:t>
        <w:tab/>
        <w:t xml:space="preserve">GCTGTAGCAAGAGAGGAGTCTGGA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</w:rPr>
        <w:t>Reverse</w:t>
        <w:tab/>
        <w:t xml:space="preserve">  </w:t>
        <w:tab/>
        <w:t>TCCATACTCTTCAAAGTAATCTCTAAG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/>
          <w:bCs/>
        </w:rPr>
        <w:t>NM_183417 (cdk2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  <w:t>Forward</w:t>
        <w:tab/>
        <w:t xml:space="preserve"> </w:t>
        <w:tab/>
        <w:t xml:space="preserve">CTCTTCCCCTCATCAAGAGCTATC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</w:rPr>
        <w:t>Reverse</w:t>
        <w:tab/>
        <w:t xml:space="preserve"> </w:t>
        <w:tab/>
        <w:t>CAAGATGGACCCCTCTGCATTGATA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NM_145990 (cdk5rap2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  <w:t>Forward</w:t>
        <w:tab/>
        <w:t xml:space="preserve"> </w:t>
        <w:tab/>
        <w:t xml:space="preserve">ACAAGTTCCAAGACCTCTCGCCAT </w:t>
      </w:r>
    </w:p>
    <w:p>
      <w:pPr>
        <w:pStyle w:val="Normal"/>
        <w:rPr/>
      </w:pPr>
      <w:r>
        <w:rPr>
          <w:rFonts w:eastAsia="Times New Roman" w:cs="Arial" w:ascii="Arial" w:hAnsi="Arial"/>
          <w:bCs/>
        </w:rPr>
        <w:t>Reverse</w:t>
        <w:tab/>
        <w:t xml:space="preserve"> </w:t>
        <w:tab/>
        <w:t>CTCATGTGTTGACGGTAAATGACACA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/>
          <w:bCs/>
        </w:rPr>
        <w:t>NM_010411 (hdac3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  <w:t>Forward</w:t>
        <w:tab/>
        <w:t xml:space="preserve"> </w:t>
        <w:tab/>
        <w:t xml:space="preserve">CTGAAGAGAGAGGTCCCGAGGAGA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</w:rPr>
        <w:t>Reverse</w:t>
        <w:tab/>
        <w:t xml:space="preserve"> </w:t>
        <w:tab/>
        <w:t>GCTGCTCtAAATCTCCACATCACTTTC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NM_010127 (Pou6f1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  <w:t>Forward</w:t>
        <w:tab/>
        <w:t xml:space="preserve">   </w:t>
        <w:tab/>
        <w:t xml:space="preserve">CGACCATTCTGCAGAGGCAACTG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Cs/>
        </w:rPr>
        <w:t>Reverse</w:t>
        <w:tab/>
        <w:t xml:space="preserve">   </w:t>
        <w:tab/>
        <w:t>GGGGCTTGGTTGAAGGTGGCAATC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</w:rPr>
      </w:pPr>
      <w:r>
        <w:rPr>
          <w:rFonts w:eastAsia="Times New Roman" w:cs="Arial" w:ascii="Arial" w:hAnsi="Arial"/>
          <w:b/>
          <w:bCs/>
        </w:rPr>
        <w:t>NM_001093753 (Sfrs11)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  <w:t>Forward</w:t>
        <w:tab/>
        <w:t xml:space="preserve"> </w:t>
        <w:tab/>
        <w:t xml:space="preserve">CAACCCACTTACCCAGATTGGCGCT 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eastAsia="Times New Roman" w:cs="Arial" w:ascii="Arial" w:hAnsi="Arial"/>
          <w:bCs/>
        </w:rPr>
        <w:t>Reverse</w:t>
        <w:tab/>
        <w:t xml:space="preserve"> </w:t>
        <w:tab/>
        <w:t>TTCCTGGAAGCCCAAGAGCAGCAAG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before="0" w:after="20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9:50:00Z</dcterms:created>
  <dc:creator>fcamb2</dc:creator>
  <dc:description/>
  <cp:keywords/>
  <dc:language>en-US</dc:language>
  <cp:lastModifiedBy>UKHC ITS</cp:lastModifiedBy>
  <dcterms:modified xsi:type="dcterms:W3CDTF">2012-11-20T18:23:00Z</dcterms:modified>
  <cp:revision>5</cp:revision>
  <dc:subject/>
  <dc:title/>
</cp:coreProperties>
</file>